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6AA" w:rsidRDefault="00362C23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</w:t>
      </w:r>
      <w:r w:rsidR="000C26AA">
        <w:rPr>
          <w:rFonts w:ascii="Times New Roman" w:hAnsi="Times New Roman"/>
          <w:sz w:val="24"/>
          <w:szCs w:val="24"/>
          <w:lang w:val="en-GB"/>
        </w:rPr>
        <w:t xml:space="preserve">upplementary Table </w:t>
      </w:r>
      <w:r w:rsidR="002761C5">
        <w:rPr>
          <w:rFonts w:ascii="Times New Roman" w:hAnsi="Times New Roman"/>
          <w:sz w:val="24"/>
          <w:szCs w:val="24"/>
          <w:lang w:val="en-GB"/>
        </w:rPr>
        <w:t>S</w:t>
      </w:r>
      <w:r w:rsidR="000C26AA">
        <w:rPr>
          <w:rFonts w:ascii="Times New Roman" w:hAnsi="Times New Roman"/>
          <w:sz w:val="24"/>
          <w:szCs w:val="24"/>
          <w:lang w:val="en-GB"/>
        </w:rPr>
        <w:t>2</w:t>
      </w: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ensitivity analysis with different priors for the gamma priors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rior for shape parameter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osterior mean (95% CI)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osterior mean (95% CI)</w:t>
            </w:r>
          </w:p>
        </w:tc>
      </w:tr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01,0.01]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</w:tr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001,0.001]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</w:tr>
      <w:tr w:rsidR="000C26AA" w:rsidRPr="0018722F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5,0.0005]</w:t>
            </w:r>
          </w:p>
        </w:tc>
        <w:tc>
          <w:tcPr>
            <w:tcW w:w="3071" w:type="dxa"/>
            <w:shd w:val="clear" w:color="auto" w:fill="auto"/>
          </w:tcPr>
          <w:p w:rsidR="000C26AA" w:rsidRPr="006320A9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Se PCR 73.3 (62.5</w:t>
            </w:r>
            <w:proofErr w:type="gramStart"/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,82.7</w:t>
            </w:r>
            <w:proofErr w:type="gramEnd"/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EA0B83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proofErr w:type="spellStart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Sp</w:t>
            </w:r>
            <w:proofErr w:type="spellEnd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PCR 96.1 (90.8</w:t>
            </w:r>
            <w:proofErr w:type="gramStart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,99.8</w:t>
            </w:r>
            <w:proofErr w:type="gramEnd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FD4AD6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Se Cu 89.3 (75.6</w:t>
            </w:r>
            <w:proofErr w:type="gramStart"/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,99.4</w:t>
            </w:r>
            <w:proofErr w:type="gramEnd"/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</w:tc>
        <w:tc>
          <w:tcPr>
            <w:tcW w:w="3071" w:type="dxa"/>
            <w:shd w:val="clear" w:color="auto" w:fill="auto"/>
          </w:tcPr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FD4AD6">
              <w:rPr>
                <w:rFonts w:ascii="Times New Roman" w:hAnsi="Times New Roman"/>
                <w:sz w:val="24"/>
                <w:szCs w:val="24"/>
                <w:lang w:val="fr-CH"/>
              </w:rPr>
              <w:t>Se PCR 73.1</w:t>
            </w:r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(62.5, 82.8)</w:t>
            </w:r>
          </w:p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proofErr w:type="spell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Sp</w:t>
            </w:r>
            <w:proofErr w:type="spell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PCR 96 (90.8</w:t>
            </w:r>
            <w:proofErr w:type="gram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,99,8</w:t>
            </w:r>
            <w:proofErr w:type="gram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Se Cu 89.2 (75.5</w:t>
            </w:r>
            <w:proofErr w:type="gram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,99.3</w:t>
            </w:r>
            <w:proofErr w:type="gram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</w:tc>
      </w:tr>
    </w:tbl>
    <w:p w:rsidR="000C26AA" w:rsidRPr="0018722F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8722F">
        <w:rPr>
          <w:rFonts w:ascii="Times New Roman" w:hAnsi="Times New Roman"/>
          <w:sz w:val="24"/>
          <w:szCs w:val="24"/>
          <w:lang w:val="en-GB"/>
        </w:rPr>
        <w:t>*choice of the gamma priors according to</w:t>
      </w: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Wakefield J, Best N, Waller L (2000) Bayesian approaches in disease mapping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In: Elliott P, Wakefield J, Best N, Briggs D, eds. Spatial Epidemiology.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Methods and Applications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Oxford: Oxford University Press 104-127</w:t>
      </w:r>
    </w:p>
    <w:p w:rsidR="0077094E" w:rsidRPr="000C26AA" w:rsidRDefault="000C26AA" w:rsidP="000C26AA">
      <w:pPr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Lawson A, Browne W, Vid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odeir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C (2003) Disease Mapping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nBUG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LW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 Chichester: John Wiley &amp; Sons</w:t>
      </w:r>
      <w:bookmarkStart w:id="0" w:name="_GoBack"/>
      <w:bookmarkEnd w:id="0"/>
    </w:p>
    <w:sectPr w:rsidR="0077094E" w:rsidRPr="000C26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AA"/>
    <w:rsid w:val="000C26AA"/>
    <w:rsid w:val="00187BF6"/>
    <w:rsid w:val="002761C5"/>
    <w:rsid w:val="00362C23"/>
    <w:rsid w:val="00864C03"/>
    <w:rsid w:val="00A60C91"/>
    <w:rsid w:val="00C26BED"/>
    <w:rsid w:val="00E13101"/>
    <w:rsid w:val="00E9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</cp:lastModifiedBy>
  <cp:revision>3</cp:revision>
  <dcterms:created xsi:type="dcterms:W3CDTF">2014-05-16T09:53:00Z</dcterms:created>
  <dcterms:modified xsi:type="dcterms:W3CDTF">2014-05-16T09:53:00Z</dcterms:modified>
</cp:coreProperties>
</file>